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EFB9E" w14:textId="2DF05F2F" w:rsidR="00557A58" w:rsidRPr="00CC0EE9" w:rsidRDefault="00557A58" w:rsidP="00557A58">
      <w:pPr>
        <w:spacing w:before="120" w:after="0" w:line="360" w:lineRule="auto"/>
        <w:jc w:val="both"/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</w:pPr>
      <w:bookmarkStart w:id="0" w:name="_GoBack"/>
      <w:bookmarkEnd w:id="0"/>
      <w:r w:rsidRPr="00CC0EE9"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>S3</w:t>
      </w:r>
      <w:r w:rsidR="0006399E"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 xml:space="preserve"> Table</w:t>
      </w:r>
      <w:r w:rsidRPr="00CC0EE9"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>. Relevant oligonucleotides.</w:t>
      </w:r>
    </w:p>
    <w:tbl>
      <w:tblPr>
        <w:tblW w:w="9356" w:type="dxa"/>
        <w:tblBorders>
          <w:top w:val="single" w:sz="12" w:space="0" w:color="8064A2"/>
          <w:bottom w:val="single" w:sz="12" w:space="0" w:color="8064A2"/>
        </w:tblBorders>
        <w:tblLayout w:type="fixed"/>
        <w:tblLook w:val="04A0" w:firstRow="1" w:lastRow="0" w:firstColumn="1" w:lastColumn="0" w:noHBand="0" w:noVBand="1"/>
        <w:tblPrChange w:id="1" w:author="Fabbri Lucilla" w:date="2025-06-05T14:46:00Z">
          <w:tblPr>
            <w:tblW w:w="9356" w:type="dxa"/>
            <w:tblBorders>
              <w:top w:val="single" w:sz="12" w:space="0" w:color="8064A2"/>
              <w:bottom w:val="single" w:sz="12" w:space="0" w:color="8064A2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828"/>
        <w:gridCol w:w="5528"/>
        <w:tblGridChange w:id="2">
          <w:tblGrid>
            <w:gridCol w:w="3828"/>
            <w:gridCol w:w="5528"/>
          </w:tblGrid>
        </w:tblGridChange>
      </w:tblGrid>
      <w:tr w:rsidR="00557A58" w:rsidRPr="00CC0EE9" w14:paraId="183ECBF1" w14:textId="77777777" w:rsidTr="00315227">
        <w:trPr>
          <w:trHeight w:val="700"/>
          <w:trPrChange w:id="3" w:author="Fabbri Lucilla" w:date="2025-06-05T14:46:00Z">
            <w:trPr>
              <w:trHeight w:val="700"/>
            </w:trPr>
          </w:trPrChange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4" w:author="Fabbri Lucilla" w:date="2025-06-05T14:46:00Z">
              <w:tcPr>
                <w:tcW w:w="382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907C735" w14:textId="77777777" w:rsidR="00557A58" w:rsidRPr="00CC0EE9" w:rsidRDefault="00557A58" w:rsidP="00F84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NAME OF THE OLIGONUCLEOTID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5" w:author="Fabbri Lucilla" w:date="2025-06-05T14:46:00Z">
              <w:tcPr>
                <w:tcW w:w="552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722694" w14:textId="77777777" w:rsidR="00557A58" w:rsidRPr="00CC0EE9" w:rsidRDefault="00557A58" w:rsidP="00F84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EQUENCE</w:t>
            </w:r>
          </w:p>
        </w:tc>
      </w:tr>
      <w:tr w:rsidR="00557A58" w:rsidRPr="00CC0EE9" w14:paraId="0F951579" w14:textId="77777777" w:rsidTr="00315227">
        <w:trPr>
          <w:trHeight w:val="350"/>
          <w:trPrChange w:id="6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7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C229DAA" w14:textId="76572294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RT</w:t>
            </w:r>
            <w:ins w:id="8" w:author="Dian Ana Luisa" w:date="2025-05-22T15:39:00Z">
              <w:r w:rsidR="008C11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-</w:t>
              </w:r>
            </w:ins>
            <w:r w:rsidRPr="00CC0E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qPCR primer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tcPrChange w:id="9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</w:tcPr>
            </w:tcPrChange>
          </w:tcPr>
          <w:p w14:paraId="170756AE" w14:textId="77777777" w:rsidR="00557A58" w:rsidRPr="00CC0EE9" w:rsidRDefault="00557A58" w:rsidP="00F84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</w:tr>
      <w:tr w:rsidR="00557A58" w:rsidRPr="00CC0EE9" w14:paraId="0F960076" w14:textId="77777777" w:rsidTr="00315227">
        <w:trPr>
          <w:trHeight w:val="350"/>
          <w:trPrChange w:id="10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11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56588A3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VCL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12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337D293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GATGATTAGAGACATCACCGCT</w:t>
            </w:r>
          </w:p>
        </w:tc>
      </w:tr>
      <w:tr w:rsidR="00557A58" w:rsidRPr="00CC0EE9" w14:paraId="2A3A1854" w14:textId="77777777" w:rsidTr="00315227">
        <w:trPr>
          <w:trHeight w:val="350"/>
          <w:trPrChange w:id="13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14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89C650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VCL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15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2DD2DF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ACAAAGGAGAAACCTGACCT</w:t>
            </w:r>
          </w:p>
        </w:tc>
      </w:tr>
      <w:tr w:rsidR="00557A58" w:rsidRPr="00CC0EE9" w14:paraId="7F6F4F62" w14:textId="77777777" w:rsidTr="00315227">
        <w:trPr>
          <w:trHeight w:val="350"/>
          <w:trPrChange w:id="16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17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1C42B0E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APDH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18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DB47813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CCCATCACCATCTTCCAGG</w:t>
            </w:r>
          </w:p>
        </w:tc>
      </w:tr>
      <w:tr w:rsidR="00557A58" w:rsidRPr="00CC0EE9" w14:paraId="14D38DF6" w14:textId="77777777" w:rsidTr="00315227">
        <w:trPr>
          <w:trHeight w:val="350"/>
          <w:trPrChange w:id="19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20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C4564AD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APDH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21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D342746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CCATGGTGGTGAAGACGC</w:t>
            </w:r>
          </w:p>
        </w:tc>
      </w:tr>
      <w:tr w:rsidR="00557A58" w:rsidRPr="00CC0EE9" w14:paraId="19748E95" w14:textId="77777777" w:rsidTr="00315227">
        <w:trPr>
          <w:trHeight w:val="350"/>
          <w:trPrChange w:id="22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23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2F9CE91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BP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24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4764CFF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GAAGGGGCATTATTTGTG</w:t>
            </w:r>
          </w:p>
        </w:tc>
      </w:tr>
      <w:tr w:rsidR="00557A58" w:rsidRPr="00CC0EE9" w14:paraId="38D0E914" w14:textId="77777777" w:rsidTr="00315227">
        <w:trPr>
          <w:trHeight w:val="350"/>
          <w:trPrChange w:id="25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26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78EA998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BP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27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70D004A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CCCAGATAGCAGCACGGTA</w:t>
            </w:r>
          </w:p>
        </w:tc>
      </w:tr>
      <w:tr w:rsidR="00557A58" w:rsidRPr="00CC0EE9" w14:paraId="72658287" w14:textId="77777777" w:rsidTr="00315227">
        <w:trPr>
          <w:trHeight w:val="350"/>
          <w:trPrChange w:id="28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29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18A8812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CT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30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A92F247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CCGTGTTTCCTTCCATCGTC</w:t>
            </w:r>
          </w:p>
        </w:tc>
      </w:tr>
      <w:tr w:rsidR="00557A58" w:rsidRPr="00CC0EE9" w14:paraId="6DAC2A6D" w14:textId="77777777" w:rsidTr="00315227">
        <w:trPr>
          <w:trHeight w:val="350"/>
          <w:trPrChange w:id="31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32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B4D7519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CT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33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59203E5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CGATGCCATGCTCAATGGG</w:t>
            </w:r>
          </w:p>
        </w:tc>
      </w:tr>
      <w:tr w:rsidR="00557A58" w:rsidRPr="00CC0EE9" w14:paraId="4BD4F5C2" w14:textId="77777777" w:rsidTr="00315227">
        <w:trPr>
          <w:trHeight w:val="350"/>
          <w:trPrChange w:id="34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35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0E48752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Renilla</w:t>
            </w:r>
            <w:proofErr w:type="spellEnd"/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36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A2801AB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CGGATGATAACTGGTCCGC</w:t>
            </w:r>
          </w:p>
        </w:tc>
      </w:tr>
      <w:tr w:rsidR="00557A58" w:rsidRPr="00CC0EE9" w14:paraId="01A1AB04" w14:textId="77777777" w:rsidTr="00315227">
        <w:trPr>
          <w:trHeight w:val="350"/>
          <w:trPrChange w:id="37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38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3E4E35A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Renilla</w:t>
            </w:r>
            <w:proofErr w:type="spellEnd"/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39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EF2BF4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CGCGCTACTGGCTCAATATG</w:t>
            </w:r>
          </w:p>
        </w:tc>
      </w:tr>
      <w:tr w:rsidR="00557A58" w:rsidRPr="00CC0EE9" w14:paraId="17806DF1" w14:textId="77777777" w:rsidTr="00315227">
        <w:trPr>
          <w:trHeight w:val="350"/>
          <w:trPrChange w:id="40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41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22A7B37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irefly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42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2C5C0C1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AAATGTCCGTTCGGTTGGC</w:t>
            </w:r>
          </w:p>
        </w:tc>
      </w:tr>
      <w:tr w:rsidR="00557A58" w:rsidRPr="00CC0EE9" w14:paraId="2B681061" w14:textId="77777777" w:rsidTr="00315227">
        <w:trPr>
          <w:trHeight w:val="350"/>
          <w:trPrChange w:id="43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44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5066CC3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Firefly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45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2874B7E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CCGATAAATAACGCGCCCA</w:t>
            </w:r>
          </w:p>
        </w:tc>
      </w:tr>
      <w:tr w:rsidR="00557A58" w:rsidRPr="00CC0EE9" w14:paraId="0BA30085" w14:textId="77777777" w:rsidTr="00315227">
        <w:trPr>
          <w:trHeight w:val="350"/>
          <w:trPrChange w:id="46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47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249352D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OCLN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48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D89D451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GTCGGGCCCAGTTGC</w:t>
            </w:r>
          </w:p>
        </w:tc>
      </w:tr>
      <w:tr w:rsidR="00557A58" w:rsidRPr="00CC0EE9" w14:paraId="036A3FE8" w14:textId="77777777" w:rsidTr="00315227">
        <w:trPr>
          <w:trHeight w:val="350"/>
          <w:trPrChange w:id="49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50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757A0A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OCLN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51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7BB9C5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TGATTCGGTTTGAATTCATCAGG</w:t>
            </w:r>
          </w:p>
        </w:tc>
      </w:tr>
      <w:tr w:rsidR="00557A58" w:rsidRPr="00CC0EE9" w14:paraId="4949E657" w14:textId="77777777" w:rsidTr="00315227">
        <w:trPr>
          <w:trHeight w:val="350"/>
          <w:trPrChange w:id="52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  <w:hideMark/>
            <w:tcPrChange w:id="53" w:author="Fabbri Lucilla" w:date="2025-06-05T14:46:00Z">
              <w:tcPr>
                <w:tcW w:w="3828" w:type="dxa"/>
                <w:tcBorders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224987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CDH2 Forward</w:t>
            </w:r>
          </w:p>
        </w:tc>
        <w:tc>
          <w:tcPr>
            <w:tcW w:w="5528" w:type="dxa"/>
            <w:tcBorders>
              <w:bottom w:val="nil"/>
            </w:tcBorders>
            <w:shd w:val="clear" w:color="auto" w:fill="auto"/>
            <w:noWrap/>
            <w:vAlign w:val="center"/>
            <w:hideMark/>
            <w:tcPrChange w:id="54" w:author="Fabbri Lucilla" w:date="2025-06-05T14:46:00Z">
              <w:tcPr>
                <w:tcW w:w="5528" w:type="dxa"/>
                <w:tcBorders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6B73E5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CTCCAGGGGACCTTTTCCT</w:t>
            </w:r>
          </w:p>
        </w:tc>
      </w:tr>
      <w:tr w:rsidR="00557A58" w:rsidRPr="00CC0EE9" w14:paraId="63CC561F" w14:textId="77777777" w:rsidTr="00315227">
        <w:trPr>
          <w:trHeight w:val="350"/>
          <w:trPrChange w:id="55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56" w:author="Fabbri Lucilla" w:date="2025-06-05T14:46:00Z">
              <w:tcPr>
                <w:tcW w:w="382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1682C1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CDH2 Rever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57" w:author="Fabbri Lucilla" w:date="2025-06-05T14:46:00Z">
              <w:tcPr>
                <w:tcW w:w="552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A2F637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GCCCTCAAATGAAACCGGG</w:t>
            </w:r>
          </w:p>
        </w:tc>
      </w:tr>
      <w:tr w:rsidR="00557A58" w:rsidRPr="00CC0EE9" w14:paraId="07ECDF26" w14:textId="77777777" w:rsidTr="00315227">
        <w:trPr>
          <w:trHeight w:val="350"/>
          <w:trPrChange w:id="58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  <w:tcPrChange w:id="59" w:author="Fabbri Lucilla" w:date="2025-06-05T14:46:00Z">
              <w:tcPr>
                <w:tcW w:w="3828" w:type="dxa"/>
                <w:tcBorders>
                  <w:top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10E1AB" w14:textId="5925EFB9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PTK2 Forward</w:t>
            </w:r>
          </w:p>
        </w:tc>
        <w:tc>
          <w:tcPr>
            <w:tcW w:w="5528" w:type="dxa"/>
            <w:tcBorders>
              <w:top w:val="nil"/>
            </w:tcBorders>
            <w:shd w:val="clear" w:color="auto" w:fill="auto"/>
            <w:noWrap/>
            <w:vAlign w:val="center"/>
            <w:hideMark/>
            <w:tcPrChange w:id="60" w:author="Fabbri Lucilla" w:date="2025-06-05T14:46:00Z">
              <w:tcPr>
                <w:tcW w:w="5528" w:type="dxa"/>
                <w:tcBorders>
                  <w:top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AE2C78" w14:textId="1F6A6B4A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TGGGCGGAAAGAAATCCTG</w:t>
            </w:r>
          </w:p>
        </w:tc>
      </w:tr>
      <w:tr w:rsidR="00557A58" w:rsidRPr="00CC0EE9" w14:paraId="2F765FE0" w14:textId="77777777" w:rsidTr="00315227">
        <w:trPr>
          <w:trHeight w:val="350"/>
          <w:trPrChange w:id="61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62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5396955" w14:textId="28DA8F2A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PTK2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63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68AA205" w14:textId="63B2F9D3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TCCAGGTTGGCAGTAGGAG</w:t>
            </w:r>
          </w:p>
        </w:tc>
      </w:tr>
      <w:tr w:rsidR="00557A58" w:rsidRPr="00CC0EE9" w14:paraId="1A9E086E" w14:textId="77777777" w:rsidTr="00315227">
        <w:trPr>
          <w:trHeight w:val="350"/>
          <w:trPrChange w:id="64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65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B48E7D8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MP1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66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6F330A5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ACACCAGAGAACCCACCAT</w:t>
            </w:r>
          </w:p>
        </w:tc>
      </w:tr>
      <w:tr w:rsidR="00557A58" w:rsidRPr="00CC0EE9" w14:paraId="188AFB15" w14:textId="77777777" w:rsidTr="00315227">
        <w:trPr>
          <w:trHeight w:val="350"/>
          <w:trPrChange w:id="67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68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BB6194F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MP1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69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3F5D220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CACGAACTTGGCCCTGATGA</w:t>
            </w:r>
          </w:p>
        </w:tc>
      </w:tr>
      <w:tr w:rsidR="00557A58" w:rsidRPr="00CC0EE9" w14:paraId="4E42705A" w14:textId="77777777" w:rsidTr="00315227">
        <w:trPr>
          <w:trHeight w:val="350"/>
          <w:trPrChange w:id="70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71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6CF05D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WNT5A Forward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72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F20895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CTCGCATCCTCATGAACCT</w:t>
            </w:r>
          </w:p>
        </w:tc>
      </w:tr>
      <w:tr w:rsidR="00557A58" w:rsidRPr="00CC0EE9" w14:paraId="249EDCB3" w14:textId="77777777" w:rsidTr="00315227">
        <w:trPr>
          <w:trHeight w:val="350"/>
          <w:trPrChange w:id="73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74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5DD161E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WNT5A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75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DA66C8A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CCACATCAGCCAGGTTGTA</w:t>
            </w:r>
          </w:p>
        </w:tc>
      </w:tr>
      <w:tr w:rsidR="00557A58" w:rsidRPr="00CC0EE9" w14:paraId="77426444" w14:textId="77777777" w:rsidTr="00315227">
        <w:trPr>
          <w:trHeight w:val="350"/>
          <w:trPrChange w:id="76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  <w:hideMark/>
            <w:tcPrChange w:id="77" w:author="Fabbri Lucilla" w:date="2025-06-05T14:46:00Z">
              <w:tcPr>
                <w:tcW w:w="3828" w:type="dxa"/>
                <w:tcBorders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858E86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OX10 5'UTR Forward</w:t>
            </w:r>
          </w:p>
        </w:tc>
        <w:tc>
          <w:tcPr>
            <w:tcW w:w="5528" w:type="dxa"/>
            <w:tcBorders>
              <w:bottom w:val="nil"/>
            </w:tcBorders>
            <w:shd w:val="clear" w:color="auto" w:fill="auto"/>
            <w:noWrap/>
            <w:vAlign w:val="center"/>
            <w:hideMark/>
            <w:tcPrChange w:id="78" w:author="Fabbri Lucilla" w:date="2025-06-05T14:46:00Z">
              <w:tcPr>
                <w:tcW w:w="5528" w:type="dxa"/>
                <w:tcBorders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B9A02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CACTTCCTAAGGACGAGCCC</w:t>
            </w:r>
          </w:p>
        </w:tc>
      </w:tr>
      <w:tr w:rsidR="00557A58" w:rsidRPr="00CC0EE9" w14:paraId="6C117170" w14:textId="77777777" w:rsidTr="00315227">
        <w:trPr>
          <w:trHeight w:val="350"/>
          <w:trPrChange w:id="79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80" w:author="Fabbri Lucilla" w:date="2025-06-05T14:46:00Z">
              <w:tcPr>
                <w:tcW w:w="382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0D6BF4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OX10 5'UTR Rever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81" w:author="Fabbri Lucilla" w:date="2025-06-05T14:46:00Z">
              <w:tcPr>
                <w:tcW w:w="552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F35505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CCTCGCAAAGAGTCCAACG</w:t>
            </w:r>
          </w:p>
        </w:tc>
      </w:tr>
      <w:tr w:rsidR="00557A58" w:rsidRPr="00CC0EE9" w14:paraId="7D2837E2" w14:textId="77777777" w:rsidTr="00315227">
        <w:trPr>
          <w:trHeight w:val="350"/>
          <w:trPrChange w:id="82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  <w:tcPrChange w:id="83" w:author="Fabbri Lucilla" w:date="2025-06-05T14:46:00Z">
              <w:tcPr>
                <w:tcW w:w="3828" w:type="dxa"/>
                <w:tcBorders>
                  <w:top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39C09B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OX10 CDS Forward</w:t>
            </w:r>
          </w:p>
        </w:tc>
        <w:tc>
          <w:tcPr>
            <w:tcW w:w="5528" w:type="dxa"/>
            <w:tcBorders>
              <w:top w:val="nil"/>
            </w:tcBorders>
            <w:shd w:val="clear" w:color="auto" w:fill="auto"/>
            <w:noWrap/>
            <w:vAlign w:val="center"/>
            <w:hideMark/>
            <w:tcPrChange w:id="84" w:author="Fabbri Lucilla" w:date="2025-06-05T14:46:00Z">
              <w:tcPr>
                <w:tcW w:w="5528" w:type="dxa"/>
                <w:tcBorders>
                  <w:top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9F024D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GGCTGCTGAACGAAAGTGA</w:t>
            </w:r>
          </w:p>
        </w:tc>
      </w:tr>
      <w:tr w:rsidR="00557A58" w:rsidRPr="00CC0EE9" w14:paraId="6D6D5739" w14:textId="77777777" w:rsidTr="00315227">
        <w:trPr>
          <w:trHeight w:val="350"/>
          <w:trPrChange w:id="85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shd w:val="clear" w:color="auto" w:fill="auto"/>
            <w:noWrap/>
            <w:vAlign w:val="center"/>
            <w:hideMark/>
            <w:tcPrChange w:id="86" w:author="Fabbri Lucilla" w:date="2025-06-05T14:46:00Z">
              <w:tcPr>
                <w:tcW w:w="38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AF4D93C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OX10 CDS Revers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  <w:tcPrChange w:id="87" w:author="Fabbri Lucilla" w:date="2025-06-05T14:46:00Z">
              <w:tcPr>
                <w:tcW w:w="552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E3E7722" w14:textId="77777777" w:rsidR="00557A58" w:rsidRPr="00CC0EE9" w:rsidRDefault="00557A58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CC0E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TCTTGTAGTGGGCCTGGATG</w:t>
            </w:r>
          </w:p>
        </w:tc>
      </w:tr>
      <w:tr w:rsidR="008C112A" w:rsidRPr="00CC0EE9" w14:paraId="0A3F072F" w14:textId="77777777" w:rsidTr="00315227">
        <w:trPr>
          <w:trHeight w:val="350"/>
          <w:trPrChange w:id="88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89" w:author="Fabbri Lucilla" w:date="2025-06-05T14:46:00Z">
              <w:tcPr>
                <w:tcW w:w="3828" w:type="dxa"/>
                <w:tcBorders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B819EC" w14:textId="51741300" w:rsidR="008C112A" w:rsidRPr="00CC0EE9" w:rsidRDefault="008C112A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del w:id="90" w:author="Dian Ana Luisa" w:date="2025-05-22T15:40:00Z">
              <w:r w:rsidRPr="00CC0EE9" w:rsidDel="002F0F33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delText>SOX10 POLYSOME Forward</w:delText>
              </w:r>
            </w:del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91" w:author="Fabbri Lucilla" w:date="2025-06-05T14:46:00Z">
              <w:tcPr>
                <w:tcW w:w="5528" w:type="dxa"/>
                <w:tcBorders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C74216" w14:textId="6D09B7C5" w:rsidR="008C112A" w:rsidRPr="00CC0EE9" w:rsidRDefault="008C112A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del w:id="92" w:author="Dian Ana Luisa" w:date="2025-05-22T15:40:00Z">
              <w:r w:rsidRPr="00CC0EE9" w:rsidDel="002F0F33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delText>CCAGGCCCACTACAAGAGC</w:delText>
              </w:r>
            </w:del>
          </w:p>
        </w:tc>
      </w:tr>
      <w:tr w:rsidR="008C112A" w:rsidRPr="00CC0EE9" w14:paraId="55C3300D" w14:textId="77777777" w:rsidTr="00315227">
        <w:trPr>
          <w:trHeight w:val="350"/>
          <w:trPrChange w:id="93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94" w:author="Fabbri Lucilla" w:date="2025-06-05T14:46:00Z">
              <w:tcPr>
                <w:tcW w:w="38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034A9A" w14:textId="5191AB7A" w:rsidR="008C112A" w:rsidRPr="008C112A" w:rsidRDefault="008C112A" w:rsidP="00F841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US" w:eastAsia="en-GB"/>
                <w14:ligatures w14:val="none"/>
                <w:rPrChange w:id="95" w:author="Dian Ana Luisa" w:date="2025-05-22T15:41:00Z">
                  <w:rPr>
                    <w:rFonts w:ascii="Arial" w:eastAsia="Times New Roman" w:hAnsi="Arial" w:cs="Arial"/>
                    <w:color w:val="000000"/>
                    <w:kern w:val="0"/>
                    <w:sz w:val="24"/>
                    <w:szCs w:val="24"/>
                    <w:lang w:val="en-US" w:eastAsia="en-GB"/>
                    <w14:ligatures w14:val="none"/>
                  </w:rPr>
                </w:rPrChange>
              </w:rPr>
            </w:pPr>
            <w:ins w:id="96" w:author="Dian Ana Luisa" w:date="2025-05-22T15:40:00Z">
              <w:r w:rsidRPr="008C112A">
                <w:rPr>
                  <w:rFonts w:ascii="Arial" w:eastAsia="Times New Roman" w:hAnsi="Arial" w:cs="Arial"/>
                  <w:b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  <w:rPrChange w:id="97" w:author="Dian Ana Luisa" w:date="2025-05-22T15:41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t>EMSA</w:t>
              </w:r>
            </w:ins>
            <w:del w:id="98" w:author="Dian Ana Luisa" w:date="2025-05-22T15:40:00Z">
              <w:r w:rsidRPr="008C112A" w:rsidDel="002F0F33">
                <w:rPr>
                  <w:rFonts w:ascii="Arial" w:eastAsia="Times New Roman" w:hAnsi="Arial" w:cs="Arial"/>
                  <w:b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  <w:rPrChange w:id="99" w:author="Dian Ana Luisa" w:date="2025-05-22T15:41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delText>SOX10 POLYSOME Reverse</w:delText>
              </w:r>
            </w:del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00" w:author="Fabbri Lucilla" w:date="2025-06-05T14:46:00Z">
              <w:tcPr>
                <w:tcW w:w="55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51B616" w14:textId="0C2BEF24" w:rsidR="008C112A" w:rsidRPr="00CC0EE9" w:rsidRDefault="008C112A" w:rsidP="00F84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del w:id="101" w:author="Dian Ana Luisa" w:date="2025-05-22T15:40:00Z">
              <w:r w:rsidRPr="00CC0EE9" w:rsidDel="002F0F33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delText xml:space="preserve">CTCTGTCTTCGGGGTGGTTG </w:delText>
              </w:r>
            </w:del>
          </w:p>
        </w:tc>
      </w:tr>
      <w:tr w:rsidR="008C112A" w:rsidRPr="00CC0EE9" w14:paraId="1C681633" w14:textId="77777777" w:rsidTr="00315227">
        <w:trPr>
          <w:trHeight w:val="350"/>
          <w:ins w:id="102" w:author="Dian Ana Luisa" w:date="2025-05-22T15:39:00Z"/>
          <w:trPrChange w:id="103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tcPrChange w:id="104" w:author="Fabbri Lucilla" w:date="2025-06-05T14:46:00Z">
              <w:tcPr>
                <w:tcW w:w="38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8EEDDCB" w14:textId="0711287C" w:rsidR="008C112A" w:rsidRPr="00CC0EE9" w:rsidRDefault="008C112A" w:rsidP="00F841ED">
            <w:pPr>
              <w:spacing w:after="0" w:line="240" w:lineRule="auto"/>
              <w:rPr>
                <w:ins w:id="105" w:author="Dian Ana Luisa" w:date="2025-05-22T15:3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ins w:id="106" w:author="Dian Ana Luisa" w:date="2025-05-22T15:41:00Z">
              <w:r w:rsidRPr="008C112A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ATTO700</w:t>
              </w:r>
            </w:ins>
            <w:ins w:id="107" w:author="Dian Ana Luisa" w:date="2025-05-22T15:49:00Z">
              <w:r w:rsidR="0086716C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 xml:space="preserve"> </w:t>
              </w:r>
            </w:ins>
            <w:ins w:id="108" w:author="Dian Ana Luisa" w:date="2025-05-22T15:41:00Z">
              <w:r w:rsidRPr="00B42CD6">
                <w:rPr>
                  <w:rFonts w:ascii="Arial" w:eastAsia="Times New Roman" w:hAnsi="Arial" w:cs="Arial"/>
                  <w:i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  <w:rPrChange w:id="109" w:author="Dian Ana Luisa" w:date="2025-06-05T13:15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t>SOX10</w:t>
              </w:r>
            </w:ins>
            <w:ins w:id="110" w:author="Dian Ana Luisa" w:date="2025-05-22T15:49:00Z">
              <w:r w:rsidR="0086716C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 xml:space="preserve"> stem-loop</w:t>
              </w:r>
            </w:ins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tcPrChange w:id="111" w:author="Fabbri Lucilla" w:date="2025-06-05T14:46:00Z">
              <w:tcPr>
                <w:tcW w:w="55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EBFBAA4" w14:textId="139D0E44" w:rsidR="008C112A" w:rsidRPr="00CC0EE9" w:rsidRDefault="008C112A" w:rsidP="00F841ED">
            <w:pPr>
              <w:spacing w:after="0" w:line="240" w:lineRule="auto"/>
              <w:rPr>
                <w:ins w:id="112" w:author="Dian Ana Luisa" w:date="2025-05-22T15:3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ins w:id="113" w:author="Dian Ana Luisa" w:date="2025-05-22T15:41:00Z">
              <w:r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A</w:t>
              </w:r>
              <w:r w:rsidRPr="008C112A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GGACGAGCCCCAGACUGGAGGAGAGGUCC</w:t>
              </w:r>
            </w:ins>
          </w:p>
        </w:tc>
      </w:tr>
      <w:tr w:rsidR="008C112A" w:rsidRPr="00CC0EE9" w14:paraId="4F0049FD" w14:textId="77777777" w:rsidTr="00315227">
        <w:trPr>
          <w:trHeight w:val="350"/>
          <w:ins w:id="114" w:author="Dian Ana Luisa" w:date="2025-05-22T15:39:00Z"/>
          <w:trPrChange w:id="115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tcPrChange w:id="116" w:author="Fabbri Lucilla" w:date="2025-06-05T14:46:00Z">
              <w:tcPr>
                <w:tcW w:w="38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5D7783A" w14:textId="5E8D8462" w:rsidR="008C112A" w:rsidRPr="00CC0EE9" w:rsidRDefault="008C112A" w:rsidP="00F841ED">
            <w:pPr>
              <w:spacing w:after="0" w:line="240" w:lineRule="auto"/>
              <w:rPr>
                <w:ins w:id="117" w:author="Dian Ana Luisa" w:date="2025-05-22T15:3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ins w:id="118" w:author="Dian Ana Luisa" w:date="2025-05-22T15:41:00Z">
              <w:r w:rsidRPr="00B42CD6">
                <w:rPr>
                  <w:rFonts w:ascii="Arial" w:eastAsia="Times New Roman" w:hAnsi="Arial" w:cs="Arial"/>
                  <w:i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  <w:rPrChange w:id="119" w:author="Dian Ana Luisa" w:date="2025-06-05T13:15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t>SOX10</w:t>
              </w:r>
            </w:ins>
            <w:ins w:id="120" w:author="Dian Ana Luisa" w:date="2025-05-22T15:49:00Z">
              <w:r w:rsidR="0086716C" w:rsidRPr="008C112A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 xml:space="preserve"> </w:t>
              </w:r>
              <w:r w:rsidR="0086716C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stem-loop</w:t>
              </w:r>
            </w:ins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tcPrChange w:id="121" w:author="Fabbri Lucilla" w:date="2025-06-05T14:46:00Z">
              <w:tcPr>
                <w:tcW w:w="55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62BF26F" w14:textId="25133CB0" w:rsidR="008C112A" w:rsidRPr="00CC0EE9" w:rsidRDefault="008C112A" w:rsidP="00F841ED">
            <w:pPr>
              <w:spacing w:after="0" w:line="240" w:lineRule="auto"/>
              <w:rPr>
                <w:ins w:id="122" w:author="Dian Ana Luisa" w:date="2025-05-22T15:3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ins w:id="123" w:author="Dian Ana Luisa" w:date="2025-05-22T15:42:00Z">
              <w:r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A</w:t>
              </w:r>
              <w:r w:rsidRPr="008C112A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GGACGAGCCCCAGACUGGAGGAGAGGUCC</w:t>
              </w:r>
            </w:ins>
          </w:p>
        </w:tc>
      </w:tr>
      <w:tr w:rsidR="008C112A" w:rsidRPr="00CC0EE9" w14:paraId="101B1D12" w14:textId="77777777" w:rsidTr="00315227">
        <w:trPr>
          <w:trHeight w:val="350"/>
          <w:ins w:id="124" w:author="Dian Ana Luisa" w:date="2025-05-22T15:39:00Z"/>
          <w:trPrChange w:id="125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tcPrChange w:id="126" w:author="Fabbri Lucilla" w:date="2025-06-05T14:46:00Z">
              <w:tcPr>
                <w:tcW w:w="38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5883E2F" w14:textId="0A28C39E" w:rsidR="008C112A" w:rsidRPr="00CC0EE9" w:rsidRDefault="008C112A" w:rsidP="00F841ED">
            <w:pPr>
              <w:spacing w:after="0" w:line="240" w:lineRule="auto"/>
              <w:rPr>
                <w:ins w:id="127" w:author="Dian Ana Luisa" w:date="2025-05-22T15:3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ins w:id="128" w:author="Dian Ana Luisa" w:date="2025-05-22T15:42:00Z">
              <w:r w:rsidRPr="00B42CD6">
                <w:rPr>
                  <w:rFonts w:ascii="Arial" w:eastAsia="Times New Roman" w:hAnsi="Arial" w:cs="Arial"/>
                  <w:i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  <w:rPrChange w:id="129" w:author="Dian Ana Luisa" w:date="2025-06-05T13:15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t>SOX10</w:t>
              </w:r>
            </w:ins>
            <w:ins w:id="130" w:author="Dian Ana Luisa" w:date="2025-05-22T15:49:00Z">
              <w:r w:rsidR="0086716C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 xml:space="preserve"> mutated stem-</w:t>
              </w:r>
            </w:ins>
            <w:ins w:id="131" w:author="Dian Ana Luisa" w:date="2025-05-22T15:50:00Z">
              <w:r w:rsidR="0086716C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loop</w:t>
              </w:r>
            </w:ins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tcPrChange w:id="132" w:author="Fabbri Lucilla" w:date="2025-06-05T14:46:00Z">
              <w:tcPr>
                <w:tcW w:w="55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6C64A3E" w14:textId="0A043C61" w:rsidR="008C112A" w:rsidRPr="00CC0EE9" w:rsidRDefault="008C112A" w:rsidP="00F841ED">
            <w:pPr>
              <w:spacing w:after="0" w:line="240" w:lineRule="auto"/>
              <w:rPr>
                <w:ins w:id="133" w:author="Dian Ana Luisa" w:date="2025-05-22T15:3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ins w:id="134" w:author="Dian Ana Luisa" w:date="2025-05-22T15:42:00Z">
              <w:r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A</w:t>
              </w:r>
              <w:r w:rsidRPr="008C112A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GGACGAGCCCCUCUGAGGAGGAGAGGUCC</w:t>
              </w:r>
            </w:ins>
          </w:p>
        </w:tc>
      </w:tr>
      <w:tr w:rsidR="00B42CD6" w:rsidRPr="00CC0EE9" w14:paraId="423684FF" w14:textId="77777777" w:rsidTr="00A41743">
        <w:trPr>
          <w:trHeight w:val="350"/>
          <w:ins w:id="135" w:author="Dian Ana Luisa" w:date="2025-06-05T13:09:00Z"/>
          <w:trPrChange w:id="136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tcPrChange w:id="137" w:author="Fabbri Lucilla" w:date="2025-06-05T14:46:00Z">
              <w:tcPr>
                <w:tcW w:w="38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D86622C" w14:textId="77777777" w:rsidR="00B42CD6" w:rsidRPr="008C112A" w:rsidRDefault="00B42CD6" w:rsidP="00F841ED">
            <w:pPr>
              <w:spacing w:after="0" w:line="240" w:lineRule="auto"/>
              <w:rPr>
                <w:ins w:id="138" w:author="Dian Ana Luisa" w:date="2025-06-05T13:0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tcPrChange w:id="139" w:author="Fabbri Lucilla" w:date="2025-06-05T14:46:00Z">
              <w:tcPr>
                <w:tcW w:w="55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770ECBA" w14:textId="77777777" w:rsidR="00B42CD6" w:rsidRDefault="00B42CD6" w:rsidP="00F841ED">
            <w:pPr>
              <w:spacing w:after="0" w:line="240" w:lineRule="auto"/>
              <w:rPr>
                <w:ins w:id="140" w:author="Dian Ana Luisa" w:date="2025-06-05T13:0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</w:tr>
      <w:tr w:rsidR="00B42CD6" w:rsidRPr="00CC0EE9" w14:paraId="246C5613" w14:textId="77777777" w:rsidTr="00A41743">
        <w:trPr>
          <w:trHeight w:val="350"/>
          <w:ins w:id="141" w:author="Dian Ana Luisa" w:date="2025-06-05T13:09:00Z"/>
          <w:trPrChange w:id="142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3" w:author="Fabbri Lucilla" w:date="2025-06-05T14:46:00Z">
              <w:tcPr>
                <w:tcW w:w="38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7593288" w14:textId="43458E73" w:rsidR="00B42CD6" w:rsidRPr="00B42CD6" w:rsidRDefault="00B42CD6" w:rsidP="00F841ED">
            <w:pPr>
              <w:spacing w:after="0" w:line="240" w:lineRule="auto"/>
              <w:rPr>
                <w:ins w:id="144" w:author="Dian Ana Luisa" w:date="2025-06-05T13:09:00Z"/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US" w:eastAsia="en-GB"/>
                <w14:ligatures w14:val="none"/>
                <w:rPrChange w:id="145" w:author="Dian Ana Luisa" w:date="2025-06-05T13:15:00Z">
                  <w:rPr>
                    <w:ins w:id="146" w:author="Dian Ana Luisa" w:date="2025-06-05T13:09:00Z"/>
                    <w:rFonts w:ascii="Arial" w:eastAsia="Times New Roman" w:hAnsi="Arial" w:cs="Arial"/>
                    <w:color w:val="000000"/>
                    <w:kern w:val="0"/>
                    <w:sz w:val="24"/>
                    <w:szCs w:val="24"/>
                    <w:lang w:val="en-US" w:eastAsia="en-GB"/>
                    <w14:ligatures w14:val="none"/>
                  </w:rPr>
                </w:rPrChange>
              </w:rPr>
            </w:pPr>
            <w:ins w:id="147" w:author="Dian Ana Luisa" w:date="2025-06-05T13:09:00Z">
              <w:r w:rsidRPr="00B42CD6">
                <w:rPr>
                  <w:rFonts w:ascii="Arial" w:eastAsia="Times New Roman" w:hAnsi="Arial" w:cs="Arial"/>
                  <w:b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  <w:rPrChange w:id="148" w:author="Dian Ana Luisa" w:date="2025-06-05T13:15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lastRenderedPageBreak/>
                <w:t>PLA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9" w:author="Fabbri Lucilla" w:date="2025-06-05T14:46:00Z">
              <w:tcPr>
                <w:tcW w:w="552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3F47655" w14:textId="77777777" w:rsidR="00B42CD6" w:rsidRDefault="00B42CD6" w:rsidP="00F841ED">
            <w:pPr>
              <w:spacing w:after="0" w:line="240" w:lineRule="auto"/>
              <w:rPr>
                <w:ins w:id="150" w:author="Dian Ana Luisa" w:date="2025-06-05T13:0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</w:tr>
      <w:tr w:rsidR="00B42CD6" w:rsidRPr="00B42CD6" w14:paraId="29E72195" w14:textId="77777777" w:rsidTr="00A41743">
        <w:trPr>
          <w:trHeight w:val="350"/>
          <w:ins w:id="151" w:author="Dian Ana Luisa" w:date="2025-06-05T13:09:00Z"/>
          <w:trPrChange w:id="152" w:author="Fabbri Lucilla" w:date="2025-06-05T14:46:00Z">
            <w:trPr>
              <w:trHeight w:val="350"/>
            </w:trPr>
          </w:trPrChange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53" w:author="Fabbri Lucilla" w:date="2025-06-05T14:46:00Z">
              <w:tcPr>
                <w:tcW w:w="382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2DE7313" w14:textId="04E199F9" w:rsidR="00B42CD6" w:rsidRPr="00B42CD6" w:rsidRDefault="00B42CD6" w:rsidP="00F841ED">
            <w:pPr>
              <w:spacing w:after="0" w:line="240" w:lineRule="auto"/>
              <w:rPr>
                <w:ins w:id="154" w:author="Dian Ana Luisa" w:date="2025-06-05T13:09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fr-FR" w:eastAsia="en-GB"/>
                <w14:ligatures w14:val="none"/>
                <w:rPrChange w:id="155" w:author="Dian Ana Luisa" w:date="2025-06-05T13:11:00Z">
                  <w:rPr>
                    <w:ins w:id="156" w:author="Dian Ana Luisa" w:date="2025-06-05T13:09:00Z"/>
                    <w:rFonts w:ascii="Arial" w:eastAsia="Times New Roman" w:hAnsi="Arial" w:cs="Arial"/>
                    <w:color w:val="000000"/>
                    <w:kern w:val="0"/>
                    <w:sz w:val="24"/>
                    <w:szCs w:val="24"/>
                    <w:lang w:val="en-US" w:eastAsia="en-GB"/>
                    <w14:ligatures w14:val="none"/>
                  </w:rPr>
                </w:rPrChange>
              </w:rPr>
            </w:pPr>
            <w:ins w:id="157" w:author="Dian Ana Luisa" w:date="2025-06-05T13:11:00Z">
              <w:r w:rsidRPr="00B42CD6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fr-FR" w:eastAsia="en-GB"/>
                  <w14:ligatures w14:val="none"/>
                  <w:rPrChange w:id="158" w:author="Dian Ana Luisa" w:date="2025-06-05T13:11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t>MINUS probe (</w:t>
              </w:r>
              <w:r w:rsidRPr="00B42CD6">
                <w:rPr>
                  <w:rFonts w:ascii="Arial" w:eastAsia="Times New Roman" w:hAnsi="Arial" w:cs="Arial"/>
                  <w:i/>
                  <w:color w:val="000000"/>
                  <w:kern w:val="0"/>
                  <w:sz w:val="24"/>
                  <w:szCs w:val="24"/>
                  <w:lang w:val="fr-FR" w:eastAsia="en-GB"/>
                  <w14:ligatures w14:val="none"/>
                  <w:rPrChange w:id="159" w:author="Dian Ana Luisa" w:date="2025-06-05T13:14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t>SOX10</w:t>
              </w:r>
              <w:r w:rsidRPr="00B42CD6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fr-FR" w:eastAsia="en-GB"/>
                  <w14:ligatures w14:val="none"/>
                  <w:rPrChange w:id="160" w:author="Dian Ana Luisa" w:date="2025-06-05T13:11:00Z">
                    <w:rPr>
                      <w:rFonts w:ascii="Arial" w:eastAsia="Times New Roman" w:hAnsi="Arial" w:cs="Arial"/>
                      <w:color w:val="000000"/>
                      <w:kern w:val="0"/>
                      <w:sz w:val="24"/>
                      <w:szCs w:val="24"/>
                      <w:lang w:val="en-US" w:eastAsia="en-GB"/>
                      <w14:ligatures w14:val="none"/>
                    </w:rPr>
                  </w:rPrChange>
                </w:rPr>
                <w:t xml:space="preserve"> 5’UT</w:t>
              </w:r>
              <w:r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:lang w:val="fr-FR" w:eastAsia="en-GB"/>
                  <w14:ligatures w14:val="none"/>
                </w:rPr>
                <w:t>R)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1" w:author="Fabbri Lucilla" w:date="2025-06-05T14:46:00Z">
              <w:tcPr>
                <w:tcW w:w="552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AF1661C" w14:textId="75366AB1" w:rsidR="00315227" w:rsidRPr="004B3416" w:rsidRDefault="00B42CD6" w:rsidP="00F841ED">
            <w:pPr>
              <w:spacing w:after="0" w:line="240" w:lineRule="auto"/>
              <w:rPr>
                <w:ins w:id="162" w:author="Dian Ana Luisa" w:date="2025-06-05T13:09:00Z"/>
                <w:rFonts w:ascii="Arial" w:hAnsi="Arial" w:cs="Arial"/>
                <w:color w:val="000000"/>
                <w:sz w:val="24"/>
                <w:rPrChange w:id="163" w:author="Dian Ana Luisa" w:date="2025-06-05T13:11:00Z">
                  <w:rPr>
                    <w:ins w:id="164" w:author="Dian Ana Luisa" w:date="2025-06-05T13:09:00Z"/>
                    <w:rFonts w:ascii="Arial" w:eastAsia="Times New Roman" w:hAnsi="Arial" w:cs="Arial"/>
                    <w:color w:val="000000"/>
                    <w:kern w:val="0"/>
                    <w:sz w:val="24"/>
                    <w:szCs w:val="24"/>
                    <w:lang w:val="en-US" w:eastAsia="en-GB"/>
                    <w14:ligatures w14:val="none"/>
                  </w:rPr>
                </w:rPrChange>
              </w:rPr>
            </w:pPr>
            <w:ins w:id="165" w:author="Dian Ana Luisa" w:date="2025-06-05T13:14:00Z">
              <w:r w:rsidRPr="004B3416">
                <w:rPr>
                  <w:rStyle w:val="normaltextrun"/>
                  <w:rFonts w:ascii="Arial" w:hAnsi="Arial" w:cs="Arial"/>
                  <w:color w:val="000000"/>
                  <w:sz w:val="24"/>
                </w:rPr>
                <w:t>GCGGTCCAGCTCGGGGCTGGGAGGTGACGCTGGTGGGCTGGGAGGGAAAAAAAAAAAAAAAAAAAAATATGACAGAACTAGACACTCTT</w:t>
              </w:r>
            </w:ins>
          </w:p>
        </w:tc>
      </w:tr>
      <w:tr w:rsidR="00B41747" w:rsidRPr="00B42CD6" w14:paraId="3C689BE5" w14:textId="77777777" w:rsidTr="00F675F7">
        <w:trPr>
          <w:trHeight w:val="350"/>
          <w:ins w:id="166" w:author="Dian Ana Luisa" w:date="2025-06-05T15:24:00Z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CA063" w14:textId="77777777" w:rsidR="00B41747" w:rsidRPr="00CE6D42" w:rsidRDefault="00B41747" w:rsidP="00F841ED">
            <w:pPr>
              <w:spacing w:after="0" w:line="240" w:lineRule="auto"/>
              <w:rPr>
                <w:ins w:id="167" w:author="Dian Ana Luisa" w:date="2025-06-05T15:24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AF22" w14:textId="77777777" w:rsidR="00B41747" w:rsidRPr="004B3416" w:rsidRDefault="00B41747" w:rsidP="00F841ED">
            <w:pPr>
              <w:spacing w:after="0" w:line="240" w:lineRule="auto"/>
              <w:rPr>
                <w:ins w:id="168" w:author="Dian Ana Luisa" w:date="2025-06-05T15:24:00Z"/>
                <w:rStyle w:val="normaltextrun"/>
                <w:rFonts w:ascii="Arial" w:hAnsi="Arial" w:cs="Arial"/>
                <w:color w:val="000000"/>
                <w:sz w:val="24"/>
              </w:rPr>
            </w:pPr>
          </w:p>
        </w:tc>
      </w:tr>
      <w:tr w:rsidR="00B41747" w:rsidRPr="00B42CD6" w14:paraId="71E05FD2" w14:textId="77777777" w:rsidTr="00F675F7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AB11E" w14:textId="0611F455" w:rsidR="00B41747" w:rsidRPr="00CE6D42" w:rsidRDefault="00B41747" w:rsidP="00B41747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ins w:id="169" w:author="Dian Ana Luisa" w:date="2025-06-05T15:24:00Z">
              <w:r>
                <w:rPr>
                  <w:rFonts w:ascii="Arial" w:eastAsia="Times New Roman" w:hAnsi="Arial" w:cs="Arial"/>
                  <w:b/>
                  <w:color w:val="000000"/>
                  <w:kern w:val="0"/>
                  <w:sz w:val="24"/>
                  <w:szCs w:val="24"/>
                  <w:lang w:val="en-US" w:eastAsia="en-GB"/>
                  <w14:ligatures w14:val="none"/>
                </w:rPr>
                <w:t>RIBOmap</w:t>
              </w:r>
            </w:ins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7A95" w14:textId="77777777" w:rsidR="00B41747" w:rsidRPr="004B3416" w:rsidRDefault="00B41747" w:rsidP="00F841ED">
            <w:pPr>
              <w:spacing w:after="0" w:line="240" w:lineRule="auto"/>
              <w:rPr>
                <w:rStyle w:val="normaltextrun"/>
                <w:rFonts w:ascii="Arial" w:hAnsi="Arial" w:cs="Arial"/>
                <w:color w:val="000000"/>
                <w:sz w:val="24"/>
              </w:rPr>
            </w:pPr>
          </w:p>
        </w:tc>
      </w:tr>
      <w:tr w:rsidR="00A41743" w:rsidRPr="00B42CD6" w14:paraId="6C87DC83" w14:textId="77777777" w:rsidTr="00F675F7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BB220" w14:textId="77777777" w:rsidR="00360E1C" w:rsidRPr="00360E1C" w:rsidRDefault="00360E1C" w:rsidP="00360E1C">
            <w:pPr>
              <w:spacing w:line="240" w:lineRule="auto"/>
              <w:rPr>
                <w:rFonts w:ascii="Arial" w:hAnsi="Arial" w:cs="Arial"/>
                <w:color w:val="000000"/>
                <w:kern w:val="0"/>
                <w:sz w:val="24"/>
                <w:lang w:val="fr-FR"/>
                <w14:ligatures w14:val="none"/>
              </w:rPr>
            </w:pPr>
            <w:r w:rsidRPr="00360E1C">
              <w:rPr>
                <w:rFonts w:ascii="Arial" w:hAnsi="Arial" w:cs="Arial"/>
                <w:color w:val="000000"/>
                <w:sz w:val="24"/>
              </w:rPr>
              <w:t>Splint_18SRNA_50A_InvdT_1</w:t>
            </w:r>
          </w:p>
          <w:p w14:paraId="78FEB92C" w14:textId="77777777" w:rsidR="00A41743" w:rsidRPr="000918AC" w:rsidRDefault="00A41743" w:rsidP="00B41747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BA74" w14:textId="68E8E87B" w:rsidR="00A41743" w:rsidRPr="004B3416" w:rsidRDefault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  <w:r w:rsidRPr="00360E1C">
              <w:rPr>
                <w:rFonts w:ascii="Arial" w:hAnsi="Arial" w:cs="Arial"/>
                <w:sz w:val="24"/>
              </w:rPr>
              <w:t xml:space="preserve">ACAAAATAGAACCGCGGTCCTATTCAA AAA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TAT CTT TAG T*G*T* /3InvdT/</w:t>
            </w:r>
          </w:p>
        </w:tc>
      </w:tr>
      <w:tr w:rsidR="00360E1C" w:rsidRPr="00B42CD6" w14:paraId="7C8D23E1" w14:textId="77777777" w:rsidTr="00F675F7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CAD55" w14:textId="1CC6E519" w:rsidR="00360E1C" w:rsidRPr="00360E1C" w:rsidRDefault="00360E1C" w:rsidP="00360E1C">
            <w:pPr>
              <w:spacing w:line="240" w:lineRule="auto"/>
              <w:rPr>
                <w:rFonts w:ascii="Arial" w:hAnsi="Arial" w:cs="Arial"/>
                <w:color w:val="000000"/>
                <w:kern w:val="0"/>
                <w:sz w:val="24"/>
                <w:lang w:val="fr-FR"/>
                <w14:ligatures w14:val="none"/>
              </w:rPr>
            </w:pPr>
            <w:r w:rsidRPr="00360E1C">
              <w:rPr>
                <w:rFonts w:ascii="Arial" w:hAnsi="Arial" w:cs="Arial"/>
                <w:color w:val="000000"/>
                <w:sz w:val="24"/>
              </w:rPr>
              <w:t>Splint_18SRNA_50A_InvdT_</w:t>
            </w:r>
            <w:r>
              <w:rPr>
                <w:rFonts w:ascii="Arial" w:hAnsi="Arial" w:cs="Arial"/>
                <w:color w:val="000000"/>
                <w:sz w:val="24"/>
              </w:rPr>
              <w:t>2</w:t>
            </w:r>
          </w:p>
          <w:p w14:paraId="518C5EC2" w14:textId="77777777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0F8C" w14:textId="655C45DA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  <w:r w:rsidRPr="00360E1C">
              <w:rPr>
                <w:rFonts w:ascii="Arial" w:hAnsi="Arial" w:cs="Arial"/>
                <w:sz w:val="24"/>
              </w:rPr>
              <w:t xml:space="preserve">CATCGTTTATGGTCGGAACTACGACAA AAA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TAT CTT TAG T*G*T* /3InvdT/</w:t>
            </w:r>
          </w:p>
        </w:tc>
      </w:tr>
      <w:tr w:rsidR="00360E1C" w:rsidRPr="00B42CD6" w14:paraId="36B72C92" w14:textId="77777777" w:rsidTr="00F675F7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C44E8" w14:textId="3F37112C" w:rsidR="00360E1C" w:rsidRPr="00360E1C" w:rsidRDefault="00360E1C" w:rsidP="00360E1C">
            <w:pPr>
              <w:spacing w:line="240" w:lineRule="auto"/>
              <w:rPr>
                <w:rFonts w:ascii="Arial" w:hAnsi="Arial" w:cs="Arial"/>
                <w:color w:val="000000"/>
                <w:kern w:val="0"/>
                <w:sz w:val="24"/>
                <w:lang w:val="fr-FR"/>
                <w14:ligatures w14:val="none"/>
              </w:rPr>
            </w:pPr>
            <w:r w:rsidRPr="00360E1C">
              <w:rPr>
                <w:rFonts w:ascii="Arial" w:hAnsi="Arial" w:cs="Arial"/>
                <w:color w:val="000000"/>
                <w:sz w:val="24"/>
              </w:rPr>
              <w:t>Splint_18SRNA_50A_InvdT_</w:t>
            </w:r>
            <w:r>
              <w:rPr>
                <w:rFonts w:ascii="Arial" w:hAnsi="Arial" w:cs="Arial"/>
                <w:color w:val="000000"/>
                <w:sz w:val="24"/>
              </w:rPr>
              <w:t>3</w:t>
            </w:r>
          </w:p>
          <w:p w14:paraId="11AFD9EB" w14:textId="77777777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C758" w14:textId="704E8DF8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  <w:r w:rsidRPr="00360E1C">
              <w:rPr>
                <w:rFonts w:ascii="Arial" w:hAnsi="Arial" w:cs="Arial"/>
                <w:sz w:val="24"/>
              </w:rPr>
              <w:t xml:space="preserve">AGGTTTCCCGTGTTGAGTCAAATTAA AAA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TAT CTT TAG T*G*T* /3InvdT/</w:t>
            </w:r>
          </w:p>
        </w:tc>
      </w:tr>
      <w:tr w:rsidR="00360E1C" w:rsidRPr="00B42CD6" w14:paraId="470304C3" w14:textId="77777777" w:rsidTr="00F675F7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AA0FF" w14:textId="40E4065F" w:rsidR="00360E1C" w:rsidRPr="00360E1C" w:rsidRDefault="00360E1C" w:rsidP="00360E1C">
            <w:pPr>
              <w:spacing w:line="240" w:lineRule="auto"/>
              <w:rPr>
                <w:rFonts w:ascii="Arial" w:hAnsi="Arial" w:cs="Arial"/>
                <w:color w:val="000000"/>
                <w:kern w:val="0"/>
                <w:sz w:val="24"/>
                <w:lang w:val="fr-FR"/>
                <w14:ligatures w14:val="none"/>
              </w:rPr>
            </w:pPr>
            <w:r w:rsidRPr="00360E1C">
              <w:rPr>
                <w:rFonts w:ascii="Arial" w:hAnsi="Arial" w:cs="Arial"/>
                <w:color w:val="000000"/>
                <w:sz w:val="24"/>
              </w:rPr>
              <w:t>Splint_18SRNA_50A_InvdT_</w:t>
            </w:r>
            <w:r>
              <w:rPr>
                <w:rFonts w:ascii="Arial" w:hAnsi="Arial" w:cs="Arial"/>
                <w:color w:val="000000"/>
                <w:sz w:val="24"/>
              </w:rPr>
              <w:t>4</w:t>
            </w:r>
          </w:p>
          <w:p w14:paraId="747BD280" w14:textId="77777777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6538" w14:textId="61EFE138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  <w:r w:rsidRPr="00360E1C">
              <w:rPr>
                <w:rFonts w:ascii="Arial" w:hAnsi="Arial" w:cs="Arial"/>
                <w:sz w:val="24"/>
              </w:rPr>
              <w:t xml:space="preserve">TGTTATTGCTCAATCTCGGGTGGCTAA AAA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TAT CTT TAG T*G*T* /3InvdT/</w:t>
            </w:r>
          </w:p>
        </w:tc>
      </w:tr>
      <w:tr w:rsidR="00360E1C" w:rsidRPr="00B42CD6" w14:paraId="5A25734E" w14:textId="77777777" w:rsidTr="00F675F7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5439B" w14:textId="192386A2" w:rsidR="00360E1C" w:rsidRPr="00360E1C" w:rsidRDefault="00360E1C" w:rsidP="00360E1C">
            <w:pPr>
              <w:spacing w:line="240" w:lineRule="auto"/>
              <w:rPr>
                <w:rFonts w:ascii="Arial" w:hAnsi="Arial" w:cs="Arial"/>
                <w:color w:val="000000"/>
                <w:kern w:val="0"/>
                <w:sz w:val="24"/>
                <w:lang w:val="fr-FR"/>
                <w14:ligatures w14:val="none"/>
              </w:rPr>
            </w:pPr>
            <w:r w:rsidRPr="00360E1C">
              <w:rPr>
                <w:rFonts w:ascii="Arial" w:hAnsi="Arial" w:cs="Arial"/>
                <w:color w:val="000000"/>
                <w:sz w:val="24"/>
              </w:rPr>
              <w:t>Splint_18SRNA_50A_InvdT_</w:t>
            </w:r>
            <w:r>
              <w:rPr>
                <w:rFonts w:ascii="Arial" w:hAnsi="Arial" w:cs="Arial"/>
                <w:color w:val="000000"/>
                <w:sz w:val="24"/>
              </w:rPr>
              <w:t>5</w:t>
            </w:r>
          </w:p>
          <w:p w14:paraId="4BF25DE1" w14:textId="77777777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6C0A" w14:textId="411BDBD0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  <w:r w:rsidRPr="00360E1C">
              <w:rPr>
                <w:rFonts w:ascii="Arial" w:hAnsi="Arial" w:cs="Arial"/>
                <w:sz w:val="24"/>
              </w:rPr>
              <w:t xml:space="preserve">AGATAGTCAAGTTCGACCGTCTTCTAA AAA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360E1C">
              <w:rPr>
                <w:rFonts w:ascii="Arial" w:hAnsi="Arial" w:cs="Arial"/>
                <w:sz w:val="24"/>
              </w:rPr>
              <w:t>AAA</w:t>
            </w:r>
            <w:proofErr w:type="spellEnd"/>
            <w:r w:rsidRPr="00360E1C">
              <w:rPr>
                <w:rFonts w:ascii="Arial" w:hAnsi="Arial" w:cs="Arial"/>
                <w:sz w:val="24"/>
              </w:rPr>
              <w:t xml:space="preserve"> TAT CTT TAG T*G*T* /3InvdT/</w:t>
            </w:r>
          </w:p>
        </w:tc>
      </w:tr>
      <w:tr w:rsidR="00360E1C" w:rsidRPr="00B42CD6" w14:paraId="0DBDE32E" w14:textId="77777777" w:rsidTr="00F675F7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0E41F" w14:textId="77777777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2B16" w14:textId="77777777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</w:p>
        </w:tc>
      </w:tr>
      <w:tr w:rsidR="00360E1C" w:rsidRPr="00B42CD6" w14:paraId="610D3231" w14:textId="77777777" w:rsidTr="00A41743">
        <w:trPr>
          <w:trHeight w:val="350"/>
          <w:ins w:id="170" w:author="Dian Ana Luisa" w:date="2025-06-05T15:24:00Z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4DCFC" w14:textId="77777777" w:rsidR="00360E1C" w:rsidRPr="000918AC" w:rsidRDefault="00360E1C" w:rsidP="00360E1C">
            <w:pPr>
              <w:spacing w:line="240" w:lineRule="auto"/>
              <w:contextualSpacing/>
              <w:rPr>
                <w:ins w:id="171" w:author="Dian Ana Luisa" w:date="2025-06-05T15:25:00Z"/>
                <w:rFonts w:ascii="Arial" w:hAnsi="Arial" w:cs="Arial"/>
                <w:color w:val="000000"/>
                <w:sz w:val="24"/>
              </w:rPr>
            </w:pPr>
            <w:ins w:id="172" w:author="Dian Ana Luisa" w:date="2025-06-05T15:25:00Z">
              <w:r w:rsidRPr="000918AC">
                <w:rPr>
                  <w:rFonts w:ascii="Arial" w:hAnsi="Arial" w:cs="Arial"/>
                  <w:color w:val="000000"/>
                  <w:sz w:val="24"/>
                </w:rPr>
                <w:t>SOX10_RIBOmap_padlock_1</w:t>
              </w:r>
            </w:ins>
          </w:p>
          <w:p w14:paraId="48E63F93" w14:textId="77777777" w:rsidR="00360E1C" w:rsidRPr="00CE6D42" w:rsidRDefault="00360E1C" w:rsidP="00360E1C">
            <w:pPr>
              <w:spacing w:after="0" w:line="240" w:lineRule="auto"/>
              <w:rPr>
                <w:ins w:id="173" w:author="Dian Ana Luisa" w:date="2025-06-05T15:24:00Z"/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D5A0" w14:textId="0076A592" w:rsidR="00360E1C" w:rsidRPr="004B3416" w:rsidRDefault="00360E1C">
            <w:pPr>
              <w:spacing w:after="120" w:line="257" w:lineRule="auto"/>
              <w:contextualSpacing/>
              <w:rPr>
                <w:ins w:id="174" w:author="Dian Ana Luisa" w:date="2025-06-05T15:24:00Z"/>
                <w:rStyle w:val="normaltextrun"/>
                <w:rFonts w:ascii="Arial" w:hAnsi="Arial" w:cs="Arial"/>
                <w:sz w:val="24"/>
                <w:rPrChange w:id="175" w:author="Dian Ana Luisa" w:date="2025-06-05T15:25:00Z">
                  <w:rPr>
                    <w:ins w:id="176" w:author="Dian Ana Luisa" w:date="2025-06-05T15:24:00Z"/>
                    <w:rStyle w:val="normaltextrun"/>
                    <w:rFonts w:ascii="Arial" w:hAnsi="Arial" w:cs="Arial"/>
                    <w:color w:val="000000"/>
                  </w:rPr>
                </w:rPrChange>
              </w:rPr>
              <w:pPrChange w:id="177" w:author="Dian Ana Luisa" w:date="2025-06-05T15:25:00Z">
                <w:pPr>
                  <w:spacing w:after="0" w:line="240" w:lineRule="auto"/>
                </w:pPr>
              </w:pPrChange>
            </w:pPr>
            <w:ins w:id="178" w:author="Dian Ana Luisa" w:date="2025-06-05T15:25:00Z">
              <w:r w:rsidRPr="004B3416">
                <w:rPr>
                  <w:rFonts w:ascii="Arial" w:hAnsi="Arial" w:cs="Arial"/>
                  <w:sz w:val="24"/>
                </w:rPr>
                <w:t>/5Phos/AAGATAAATTGGTCATCCTAGGGGAACTTGTCATCGTCCGCCTATTACTTGGTCATACACTA</w:t>
              </w:r>
            </w:ins>
          </w:p>
        </w:tc>
      </w:tr>
      <w:tr w:rsidR="00360E1C" w:rsidRPr="00B42CD6" w14:paraId="6277C2EE" w14:textId="77777777" w:rsidTr="00A41743">
        <w:trPr>
          <w:trHeight w:val="350"/>
          <w:ins w:id="179" w:author="Dian Ana Luisa" w:date="2025-06-05T15:25:00Z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7AAB" w14:textId="79D710C1" w:rsidR="00360E1C" w:rsidRPr="00B41747" w:rsidRDefault="00360E1C" w:rsidP="00360E1C">
            <w:pPr>
              <w:spacing w:line="240" w:lineRule="auto"/>
              <w:contextualSpacing/>
              <w:rPr>
                <w:ins w:id="180" w:author="Dian Ana Luisa" w:date="2025-06-05T15:25:00Z"/>
                <w:rFonts w:ascii="Arial" w:hAnsi="Arial" w:cs="Arial"/>
                <w:color w:val="000000"/>
                <w:sz w:val="24"/>
                <w:rPrChange w:id="181" w:author="Dian Ana Luisa" w:date="2025-06-05T15:26:00Z">
                  <w:rPr>
                    <w:ins w:id="182" w:author="Dian Ana Luisa" w:date="2025-06-05T15:25:00Z"/>
                    <w:rFonts w:ascii="Arial" w:eastAsia="Times New Roman" w:hAnsi="Arial" w:cs="Arial"/>
                    <w:b/>
                    <w:color w:val="000000"/>
                    <w:kern w:val="0"/>
                    <w:sz w:val="24"/>
                    <w:szCs w:val="24"/>
                    <w:lang w:val="en-US" w:eastAsia="en-GB"/>
                    <w14:ligatures w14:val="none"/>
                  </w:rPr>
                </w:rPrChange>
              </w:rPr>
            </w:pPr>
            <w:ins w:id="183" w:author="Dian Ana Luisa" w:date="2025-06-05T15:25:00Z">
              <w:r w:rsidRPr="000918AC">
                <w:rPr>
                  <w:rFonts w:ascii="Arial" w:hAnsi="Arial" w:cs="Arial"/>
                  <w:color w:val="000000"/>
                  <w:sz w:val="24"/>
                </w:rPr>
                <w:t>SOX10_RIBOmap_padlock_2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AD50" w14:textId="6D5B4659" w:rsidR="00360E1C" w:rsidRPr="004B3416" w:rsidRDefault="00360E1C" w:rsidP="00360E1C">
            <w:pPr>
              <w:spacing w:after="120" w:line="257" w:lineRule="auto"/>
              <w:contextualSpacing/>
              <w:rPr>
                <w:ins w:id="184" w:author="Dian Ana Luisa" w:date="2025-06-05T15:25:00Z"/>
                <w:rFonts w:ascii="Arial" w:hAnsi="Arial" w:cs="Arial"/>
                <w:sz w:val="24"/>
              </w:rPr>
            </w:pPr>
            <w:ins w:id="185" w:author="Fabbri Lucilla" w:date="2025-06-05T14:49:00Z">
              <w:r w:rsidRPr="004B3416">
                <w:rPr>
                  <w:rFonts w:ascii="Arial" w:hAnsi="Arial" w:cs="Arial"/>
                  <w:sz w:val="24"/>
                  <w:rPrChange w:id="186" w:author="Dian Ana Luisa" w:date="2025-06-05T15:24:00Z">
                    <w:rPr/>
                  </w:rPrChange>
                </w:rPr>
                <w:t>/5Phos/AAGATAAATTGGTCATCCTATTTTGCTGGCGCCGTTGACGATTACTTGGTCATACACTA</w:t>
              </w:r>
            </w:ins>
            <w:ins w:id="187" w:author="Fabbri Lucilla" w:date="2025-06-05T14:51:00Z">
              <w:r w:rsidRPr="004B3416">
                <w:rPr>
                  <w:rFonts w:ascii="Arial" w:hAnsi="Arial" w:cs="Arial"/>
                  <w:sz w:val="24"/>
                  <w:rPrChange w:id="188" w:author="Dian Ana Luisa" w:date="2025-06-05T15:24:00Z">
                    <w:rPr/>
                  </w:rPrChange>
                </w:rPr>
                <w:t xml:space="preserve"> </w:t>
              </w:r>
            </w:ins>
          </w:p>
        </w:tc>
      </w:tr>
      <w:tr w:rsidR="00360E1C" w:rsidRPr="00B42CD6" w14:paraId="00B2B627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F6F63" w14:textId="0B25DD58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189" w:author="Fabbri Lucilla" w:date="2025-06-05T14:39:00Z">
              <w:r w:rsidRPr="00B41747">
                <w:rPr>
                  <w:rFonts w:ascii="Arial" w:hAnsi="Arial" w:cs="Arial"/>
                  <w:color w:val="000000"/>
                  <w:sz w:val="24"/>
                  <w:rPrChange w:id="190" w:author="Dian Ana Luisa" w:date="2025-06-05T15:23:00Z">
                    <w:rPr>
                      <w:rFonts w:ascii="Arial" w:hAnsi="Arial" w:cs="Arial"/>
                      <w:color w:val="000000"/>
                    </w:rPr>
                  </w:rPrChange>
                </w:rPr>
                <w:t>SOX10_RIBOmap_padlock_3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FC11" w14:textId="547E7F90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  <w:ins w:id="191" w:author="Fabbri Lucilla" w:date="2025-06-05T14:51:00Z">
              <w:r w:rsidRPr="004B3416">
                <w:rPr>
                  <w:rFonts w:ascii="Arial" w:hAnsi="Arial" w:cs="Arial"/>
                  <w:sz w:val="24"/>
                  <w:rPrChange w:id="192" w:author="Dian Ana Luisa" w:date="2025-06-05T15:24:00Z">
                    <w:rPr/>
                  </w:rPrChange>
                </w:rPr>
                <w:t>/5Phos/AAGATAAATTGGTCATCCTATTGCCCGACTGCAGCTCTGTATTACTTGGTCATACACTA</w:t>
              </w:r>
            </w:ins>
            <w:ins w:id="193" w:author="Fabbri Lucilla" w:date="2025-06-05T14:53:00Z">
              <w:r w:rsidRPr="004B3416">
                <w:rPr>
                  <w:rFonts w:ascii="Arial" w:hAnsi="Arial" w:cs="Arial"/>
                  <w:sz w:val="24"/>
                  <w:rPrChange w:id="194" w:author="Dian Ana Luisa" w:date="2025-06-05T15:24:00Z">
                    <w:rPr/>
                  </w:rPrChange>
                </w:rPr>
                <w:t xml:space="preserve"> </w:t>
              </w:r>
            </w:ins>
          </w:p>
        </w:tc>
      </w:tr>
      <w:tr w:rsidR="00360E1C" w:rsidRPr="00B42CD6" w14:paraId="2B482FD7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5E8DB" w14:textId="60CA4C23" w:rsidR="00360E1C" w:rsidRPr="000918AC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195" w:author="Fabbri Lucilla" w:date="2025-06-05T14:39:00Z">
              <w:r w:rsidRPr="00B41747">
                <w:rPr>
                  <w:rFonts w:ascii="Arial" w:hAnsi="Arial" w:cs="Arial"/>
                  <w:color w:val="000000"/>
                  <w:sz w:val="24"/>
                  <w:rPrChange w:id="196" w:author="Dian Ana Luisa" w:date="2025-06-05T15:23:00Z">
                    <w:rPr>
                      <w:rFonts w:ascii="Arial" w:hAnsi="Arial" w:cs="Arial"/>
                      <w:color w:val="000000"/>
                    </w:rPr>
                  </w:rPrChange>
                </w:rPr>
                <w:t>SOX10_RIBOmap_padlock_4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C624" w14:textId="0D87A7A8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  <w:ins w:id="197" w:author="Fabbri Lucilla" w:date="2025-06-05T14:53:00Z">
              <w:r w:rsidRPr="004B3416">
                <w:rPr>
                  <w:rFonts w:ascii="Arial" w:hAnsi="Arial" w:cs="Arial"/>
                  <w:sz w:val="24"/>
                  <w:rPrChange w:id="198" w:author="Dian Ana Luisa" w:date="2025-06-05T15:24:00Z">
                    <w:rPr/>
                  </w:rPrChange>
                </w:rPr>
                <w:t>/5Phos/AAGATAAATTGGTCATCCTAGCTTCCCGCCCTCCCCCATATTACTTGGTCATACACTA</w:t>
              </w:r>
            </w:ins>
          </w:p>
        </w:tc>
      </w:tr>
      <w:tr w:rsidR="00360E1C" w:rsidRPr="00B42CD6" w14:paraId="2A7866EB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EEC1A" w14:textId="649BD029" w:rsidR="00360E1C" w:rsidRPr="000918AC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199" w:author="Fabbri Lucilla" w:date="2025-06-05T14:39:00Z">
              <w:r w:rsidRPr="00B41747">
                <w:rPr>
                  <w:rFonts w:ascii="Arial" w:hAnsi="Arial" w:cs="Arial"/>
                  <w:color w:val="000000"/>
                  <w:sz w:val="24"/>
                  <w:rPrChange w:id="200" w:author="Dian Ana Luisa" w:date="2025-06-05T15:23:00Z">
                    <w:rPr>
                      <w:rFonts w:ascii="Arial" w:hAnsi="Arial" w:cs="Arial"/>
                      <w:color w:val="000000"/>
                    </w:rPr>
                  </w:rPrChange>
                </w:rPr>
                <w:t>SOX10_RIBOmap_padlock_5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56F3" w14:textId="34D42292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  <w:ins w:id="201" w:author="Fabbri Lucilla" w:date="2025-06-05T14:55:00Z">
              <w:r w:rsidRPr="004B3416">
                <w:rPr>
                  <w:rFonts w:ascii="Arial" w:hAnsi="Arial" w:cs="Arial"/>
                  <w:sz w:val="24"/>
                  <w:rPrChange w:id="202" w:author="Dian Ana Luisa" w:date="2025-06-05T15:24:00Z">
                    <w:rPr/>
                  </w:rPrChange>
                </w:rPr>
                <w:t>/5Phos/AAGATAAATTGGTCATCCTACTGGCCCGAGTGGCCATAATATTACTTGGTCATACACTA</w:t>
              </w:r>
            </w:ins>
          </w:p>
        </w:tc>
      </w:tr>
      <w:tr w:rsidR="00360E1C" w:rsidRPr="00B42CD6" w14:paraId="13E0739D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37C95" w14:textId="77777777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3853" w14:textId="77777777" w:rsidR="00360E1C" w:rsidRPr="004B3416" w:rsidRDefault="00360E1C" w:rsidP="00360E1C">
            <w:pPr>
              <w:spacing w:after="120" w:line="257" w:lineRule="auto"/>
              <w:contextualSpacing/>
              <w:rPr>
                <w:rFonts w:ascii="Arial" w:hAnsi="Arial" w:cs="Arial"/>
                <w:sz w:val="24"/>
              </w:rPr>
            </w:pPr>
          </w:p>
        </w:tc>
      </w:tr>
      <w:tr w:rsidR="00360E1C" w:rsidRPr="00B42CD6" w14:paraId="44AB8DF0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E80D" w14:textId="5C47B87E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03" w:author="Fabbri Lucilla" w:date="2025-06-05T14:39:00Z">
              <w:r w:rsidRPr="00B41747">
                <w:rPr>
                  <w:rFonts w:ascii="Arial" w:hAnsi="Arial" w:cs="Arial"/>
                  <w:color w:val="000000"/>
                  <w:sz w:val="24"/>
                  <w:rPrChange w:id="204" w:author="Dian Ana Luisa" w:date="2025-06-05T15:23:00Z">
                    <w:rPr>
                      <w:rFonts w:ascii="Arial" w:hAnsi="Arial" w:cs="Arial"/>
                      <w:color w:val="000000"/>
                    </w:rPr>
                  </w:rPrChange>
                </w:rPr>
                <w:t>SOX10_RIBOmap primer_01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FFBB" w14:textId="2CCFB0DE" w:rsidR="00360E1C" w:rsidRPr="004B3416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05" w:author="Fabbri Lucilla" w:date="2025-06-05T15:00:00Z">
              <w:r w:rsidRPr="004B3416">
                <w:rPr>
                  <w:rFonts w:ascii="Arial" w:hAnsi="Arial" w:cs="Arial"/>
                  <w:color w:val="000000"/>
                  <w:sz w:val="24"/>
                  <w:rPrChange w:id="206" w:author="Dian Ana Luisa" w:date="2025-06-05T15:24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>GACGGCCTCGCGGATGCACGTGGATGACCAA</w:t>
              </w:r>
            </w:ins>
          </w:p>
        </w:tc>
      </w:tr>
      <w:tr w:rsidR="00360E1C" w:rsidRPr="00B42CD6" w14:paraId="30493F3E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27AE" w14:textId="5491E8F1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07" w:author="Fabbri Lucilla" w:date="2025-06-05T14:39:00Z">
              <w:r w:rsidRPr="00B41747">
                <w:rPr>
                  <w:rFonts w:ascii="Arial" w:hAnsi="Arial" w:cs="Arial"/>
                  <w:color w:val="000000"/>
                  <w:sz w:val="24"/>
                  <w:rPrChange w:id="208" w:author="Dian Ana Luisa" w:date="2025-06-05T15:23:00Z">
                    <w:rPr>
                      <w:rFonts w:ascii="Arial" w:hAnsi="Arial" w:cs="Arial"/>
                      <w:color w:val="000000"/>
                    </w:rPr>
                  </w:rPrChange>
                </w:rPr>
                <w:t>SOX10_RIBOmap primer_02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1666" w14:textId="06342F1B" w:rsidR="00360E1C" w:rsidRPr="004B3416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09" w:author="Fabbri Lucilla" w:date="2025-06-05T15:00:00Z">
              <w:r w:rsidRPr="004B3416">
                <w:rPr>
                  <w:rFonts w:ascii="Arial" w:hAnsi="Arial" w:cs="Arial"/>
                  <w:color w:val="000000"/>
                  <w:sz w:val="24"/>
                  <w:rPrChange w:id="210" w:author="Dian Ana Luisa" w:date="2025-06-05T15:24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>GCCGCTTGACGTGCGGCTTGTGGATGACCAA</w:t>
              </w:r>
            </w:ins>
          </w:p>
        </w:tc>
      </w:tr>
      <w:tr w:rsidR="00360E1C" w:rsidRPr="00B42CD6" w14:paraId="4FA56E1E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AA31" w14:textId="261FC97A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11" w:author="Fabbri Lucilla" w:date="2025-06-05T14:39:00Z">
              <w:r w:rsidRPr="00B41747">
                <w:rPr>
                  <w:rFonts w:ascii="Arial" w:hAnsi="Arial" w:cs="Arial"/>
                  <w:color w:val="000000"/>
                  <w:sz w:val="24"/>
                  <w:rPrChange w:id="212" w:author="Dian Ana Luisa" w:date="2025-06-05T15:23:00Z">
                    <w:rPr>
                      <w:rFonts w:ascii="Arial" w:hAnsi="Arial" w:cs="Arial"/>
                      <w:color w:val="000000"/>
                    </w:rPr>
                  </w:rPrChange>
                </w:rPr>
                <w:t>SOX10_RIBOmap primer_03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0518" w14:textId="306EA59E" w:rsidR="00360E1C" w:rsidRPr="004B3416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13" w:author="Fabbri Lucilla" w:date="2025-06-05T15:00:00Z">
              <w:r w:rsidRPr="004B3416">
                <w:rPr>
                  <w:rFonts w:ascii="Arial" w:hAnsi="Arial" w:cs="Arial"/>
                  <w:color w:val="000000"/>
                  <w:sz w:val="24"/>
                  <w:rPrChange w:id="214" w:author="Dian Ana Luisa" w:date="2025-06-05T15:24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>CCGTCCCGCTTCGGGTCTGGTGGATGACCAA</w:t>
              </w:r>
            </w:ins>
          </w:p>
        </w:tc>
      </w:tr>
      <w:tr w:rsidR="00360E1C" w:rsidRPr="00B42CD6" w14:paraId="5AAFCE9E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4A275" w14:textId="08F7A073" w:rsidR="00360E1C" w:rsidRPr="000918AC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15" w:author="Fabbri Lucilla" w:date="2025-06-05T14:39:00Z">
              <w:r w:rsidRPr="00B41747">
                <w:rPr>
                  <w:rFonts w:ascii="Arial" w:hAnsi="Arial" w:cs="Arial"/>
                  <w:color w:val="000000"/>
                  <w:sz w:val="24"/>
                  <w:rPrChange w:id="216" w:author="Dian Ana Luisa" w:date="2025-06-05T15:23:00Z">
                    <w:rPr>
                      <w:rFonts w:ascii="Arial" w:hAnsi="Arial" w:cs="Arial"/>
                      <w:color w:val="000000"/>
                    </w:rPr>
                  </w:rPrChange>
                </w:rPr>
                <w:lastRenderedPageBreak/>
                <w:t>SOX10_RIBOmap primer_04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293C" w14:textId="1D9C92D1" w:rsidR="00360E1C" w:rsidRPr="004B3416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17" w:author="Fabbri Lucilla" w:date="2025-06-05T15:00:00Z">
              <w:r w:rsidRPr="004B3416">
                <w:rPr>
                  <w:rFonts w:ascii="Arial" w:hAnsi="Arial" w:cs="Arial"/>
                  <w:color w:val="000000"/>
                  <w:sz w:val="24"/>
                  <w:rPrChange w:id="218" w:author="Dian Ana Luisa" w:date="2025-06-05T15:24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>TGTCCACGTTGCCGAAGTCGATGTGTGGATGACCAA</w:t>
              </w:r>
            </w:ins>
          </w:p>
        </w:tc>
      </w:tr>
      <w:tr w:rsidR="00360E1C" w:rsidRPr="00B42CD6" w14:paraId="1780E659" w14:textId="77777777" w:rsidTr="00A41743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7E0D" w14:textId="08A095E2" w:rsidR="00360E1C" w:rsidRPr="00B41747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19" w:author="Fabbri Lucilla" w:date="2025-06-05T14:39:00Z">
              <w:r w:rsidRPr="00B41747">
                <w:rPr>
                  <w:rFonts w:ascii="Arial" w:hAnsi="Arial" w:cs="Arial"/>
                  <w:color w:val="000000"/>
                  <w:sz w:val="24"/>
                  <w:rPrChange w:id="220" w:author="Dian Ana Luisa" w:date="2025-06-05T15:23:00Z">
                    <w:rPr>
                      <w:rFonts w:ascii="Arial" w:hAnsi="Arial" w:cs="Arial"/>
                      <w:color w:val="000000"/>
                    </w:rPr>
                  </w:rPrChange>
                </w:rPr>
                <w:t>SOX10_RIBOmap primer_05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BD45" w14:textId="0F3E6407" w:rsidR="00360E1C" w:rsidRPr="004B3416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21" w:author="Fabbri Lucilla" w:date="2025-06-05T15:00:00Z">
              <w:r w:rsidRPr="004B3416">
                <w:rPr>
                  <w:rFonts w:ascii="Arial" w:hAnsi="Arial" w:cs="Arial"/>
                  <w:color w:val="000000"/>
                  <w:sz w:val="24"/>
                  <w:rPrChange w:id="222" w:author="Dian Ana Luisa" w:date="2025-06-05T15:24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>GGCCGAGTAGAGGCCAGAGGTGGATGACCAA</w:t>
              </w:r>
            </w:ins>
          </w:p>
        </w:tc>
      </w:tr>
      <w:tr w:rsidR="00360E1C" w:rsidRPr="00B42CD6" w14:paraId="5CE911E0" w14:textId="77777777" w:rsidTr="00CE6D42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AC6AC" w14:textId="77777777" w:rsidR="00360E1C" w:rsidRPr="00CE6D42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91C6" w14:textId="77777777" w:rsidR="00360E1C" w:rsidRPr="004B3416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360E1C" w:rsidRPr="00B42CD6" w14:paraId="5E9EB93C" w14:textId="77777777" w:rsidTr="00CE6D42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E69895" w14:textId="6A855EE2" w:rsidR="00360E1C" w:rsidRPr="00CE6D42" w:rsidRDefault="00360E1C" w:rsidP="00360E1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23" w:author="Fabbri Lucilla" w:date="2025-06-05T14:39:00Z">
              <w:r w:rsidRPr="00B41747">
                <w:rPr>
                  <w:rFonts w:ascii="Arial" w:hAnsi="Arial" w:cs="Arial"/>
                  <w:bCs/>
                  <w:color w:val="000000"/>
                  <w:sz w:val="24"/>
                  <w:rPrChange w:id="224" w:author="Dian Ana Luisa" w:date="2025-06-05T15:23:00Z">
                    <w:rPr>
                      <w:rFonts w:ascii="Arial" w:hAnsi="Arial" w:cs="Arial"/>
                      <w:b/>
                      <w:bCs/>
                      <w:color w:val="000000"/>
                    </w:rPr>
                  </w:rPrChange>
                </w:rPr>
                <w:t>Detection Probe</w:t>
              </w:r>
            </w:ins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87149" w14:textId="32D10615" w:rsidR="00360E1C" w:rsidRPr="004B3416" w:rsidRDefault="00360E1C" w:rsidP="00360E1C">
            <w:pPr>
              <w:spacing w:line="257" w:lineRule="auto"/>
              <w:contextualSpacing/>
              <w:rPr>
                <w:rFonts w:ascii="Arial" w:hAnsi="Arial" w:cs="Arial"/>
                <w:color w:val="000000"/>
                <w:sz w:val="24"/>
              </w:rPr>
            </w:pPr>
            <w:ins w:id="225" w:author="Fabbri Lucilla" w:date="2025-06-05T14:59:00Z">
              <w:r w:rsidRPr="004B3416">
                <w:rPr>
                  <w:rFonts w:ascii="Arial" w:hAnsi="Arial" w:cs="Arial"/>
                  <w:color w:val="000000"/>
                  <w:sz w:val="24"/>
                  <w:rPrChange w:id="226" w:author="Dian Ana Luisa" w:date="2025-06-05T15:24:00Z">
                    <w:rPr>
                      <w:rFonts w:ascii="Arial" w:hAnsi="Arial" w:cs="Arial"/>
                      <w:color w:val="000000"/>
                    </w:rPr>
                  </w:rPrChange>
                </w:rPr>
                <w:t>/5Alex488N/TATTACTTGGTCATACACTA</w:t>
              </w:r>
            </w:ins>
          </w:p>
        </w:tc>
      </w:tr>
    </w:tbl>
    <w:p w14:paraId="3C173631" w14:textId="77777777" w:rsidR="00557A58" w:rsidRPr="009A23EA" w:rsidRDefault="00557A58" w:rsidP="00557A58">
      <w:pPr>
        <w:rPr>
          <w:lang w:val="en-US"/>
        </w:rPr>
      </w:pPr>
    </w:p>
    <w:p w14:paraId="6186DCFA" w14:textId="77777777" w:rsidR="00557A58" w:rsidRDefault="00557A58"/>
    <w:sectPr w:rsidR="00557A5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82E79" w14:textId="77777777" w:rsidR="00A40A4F" w:rsidRDefault="00A40A4F" w:rsidP="00557A58">
      <w:pPr>
        <w:spacing w:after="0" w:line="240" w:lineRule="auto"/>
      </w:pPr>
      <w:r>
        <w:separator/>
      </w:r>
    </w:p>
  </w:endnote>
  <w:endnote w:type="continuationSeparator" w:id="0">
    <w:p w14:paraId="10E8BD63" w14:textId="77777777" w:rsidR="00A40A4F" w:rsidRDefault="00A40A4F" w:rsidP="00557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9664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B0433" w14:textId="77777777" w:rsidR="00557A58" w:rsidRDefault="00557A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7CCC99" w14:textId="77777777" w:rsidR="00557A58" w:rsidRDefault="00557A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144031" w14:textId="77777777" w:rsidR="00A40A4F" w:rsidRDefault="00A40A4F" w:rsidP="00557A58">
      <w:pPr>
        <w:spacing w:after="0" w:line="240" w:lineRule="auto"/>
      </w:pPr>
      <w:r>
        <w:separator/>
      </w:r>
    </w:p>
  </w:footnote>
  <w:footnote w:type="continuationSeparator" w:id="0">
    <w:p w14:paraId="17F37444" w14:textId="77777777" w:rsidR="00A40A4F" w:rsidRDefault="00A40A4F" w:rsidP="00557A5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abbri Lucilla">
    <w15:presenceInfo w15:providerId="AD" w15:userId="S::lucilla.fabbri@curie.fr::b3c811f2-80fe-4e8b-817b-4f0da2061249"/>
  </w15:person>
  <w15:person w15:author="Dian Ana Luisa">
    <w15:presenceInfo w15:providerId="AD" w15:userId="S-1-5-21-4041383478-3384770392-4194531866-10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A58"/>
    <w:rsid w:val="0006399E"/>
    <w:rsid w:val="00090103"/>
    <w:rsid w:val="00172020"/>
    <w:rsid w:val="002844BA"/>
    <w:rsid w:val="00315227"/>
    <w:rsid w:val="00315F7B"/>
    <w:rsid w:val="003509E2"/>
    <w:rsid w:val="00360E1C"/>
    <w:rsid w:val="004B3416"/>
    <w:rsid w:val="00557A58"/>
    <w:rsid w:val="006448B2"/>
    <w:rsid w:val="0086716C"/>
    <w:rsid w:val="008C112A"/>
    <w:rsid w:val="008E05DA"/>
    <w:rsid w:val="00931D73"/>
    <w:rsid w:val="00A40A4F"/>
    <w:rsid w:val="00A41743"/>
    <w:rsid w:val="00AE0C31"/>
    <w:rsid w:val="00B052FC"/>
    <w:rsid w:val="00B41747"/>
    <w:rsid w:val="00B42CD6"/>
    <w:rsid w:val="00B51B1F"/>
    <w:rsid w:val="00BB59A4"/>
    <w:rsid w:val="00CE6D42"/>
    <w:rsid w:val="00F675F7"/>
    <w:rsid w:val="00FB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1FD77"/>
  <w15:chartTrackingRefBased/>
  <w15:docId w15:val="{59DE658A-EA51-4FA8-A764-E7E02E9C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7A58"/>
    <w:pPr>
      <w:spacing w:line="256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A58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57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A58"/>
    <w:rPr>
      <w:kern w:val="2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1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12A"/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customStyle="1" w:styleId="normaltextrun">
    <w:name w:val="normaltextrun"/>
    <w:basedOn w:val="DefaultParagraphFont"/>
    <w:rsid w:val="00B42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A6A34-EFFD-4C61-B51E-61D65FB02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 Ana Luisa</dc:creator>
  <cp:keywords/>
  <dc:description/>
  <cp:lastModifiedBy>Dian Ana Luisa</cp:lastModifiedBy>
  <cp:revision>9</cp:revision>
  <cp:lastPrinted>2024-08-13T13:58:00Z</cp:lastPrinted>
  <dcterms:created xsi:type="dcterms:W3CDTF">2025-06-05T13:03:00Z</dcterms:created>
  <dcterms:modified xsi:type="dcterms:W3CDTF">2025-07-17T10:48:00Z</dcterms:modified>
</cp:coreProperties>
</file>